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BA8" w:rsidRPr="000070FF" w:rsidRDefault="00337BA8" w:rsidP="00337BA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ovo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ssembl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nd characterization of the </w:t>
      </w: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tschnikowia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f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ructicol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gene expression following interaction with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nicillium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igitatum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nd grapefruit peel</w:t>
      </w:r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Vera Hershkovitz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CF0BAF">
        <w:rPr>
          <w:rFonts w:ascii="Times New Roman" w:hAnsi="Times New Roman" w:cs="Times New Roman"/>
          <w:sz w:val="16"/>
          <w:szCs w:val="16"/>
        </w:rPr>
        <w:t xml:space="preserve"> 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†</w:t>
      </w:r>
    </w:p>
    <w:p w:rsidR="00337BA8" w:rsidRPr="00CF0BAF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F0BAF">
        <w:rPr>
          <w:rFonts w:asciiTheme="majorBidi" w:hAnsiTheme="majorBidi" w:cstheme="majorBidi"/>
          <w:sz w:val="24"/>
          <w:szCs w:val="24"/>
        </w:rPr>
        <w:t>vhershko@agri.gov.il</w:t>
      </w:r>
    </w:p>
    <w:p w:rsidR="00337BA8" w:rsidRDefault="00337BA8" w:rsidP="00337BA8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Noa Sela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†</w:t>
      </w:r>
    </w:p>
    <w:p w:rsidR="00337BA8" w:rsidRPr="00273B27" w:rsidRDefault="00337BA8" w:rsidP="00337BA8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 w:rsidRPr="00D27B6E">
        <w:t xml:space="preserve"> </w:t>
      </w:r>
      <w:hyperlink r:id="rId4" w:history="1">
        <w:r w:rsidRPr="00273B27">
          <w:rPr>
            <w:rFonts w:asciiTheme="majorBidi" w:hAnsiTheme="majorBidi" w:cstheme="majorBidi"/>
            <w:sz w:val="24"/>
            <w:szCs w:val="24"/>
          </w:rPr>
          <w:t>noa@agri.gov.il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Leena Taha</w:t>
      </w:r>
      <w:r>
        <w:rPr>
          <w:rFonts w:asciiTheme="majorBidi" w:hAnsiTheme="majorBidi" w:cstheme="majorBidi"/>
          <w:b/>
          <w:bCs/>
          <w:sz w:val="24"/>
          <w:szCs w:val="24"/>
        </w:rPr>
        <w:t>-Salaime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,4</w:t>
      </w:r>
      <w:proofErr w:type="gramEnd"/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 w:rsidRPr="00273B27">
        <w:t xml:space="preserve"> </w:t>
      </w:r>
      <w:hyperlink r:id="rId5" w:history="1">
        <w:r w:rsidRPr="00273B27">
          <w:rPr>
            <w:rFonts w:asciiTheme="majorBidi" w:hAnsiTheme="majorBidi" w:cstheme="majorBidi"/>
            <w:sz w:val="24"/>
            <w:szCs w:val="24"/>
          </w:rPr>
          <w:t>leena.taha@mail.huji.ac.il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Ji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Liu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Jia.Liu@ARS.USDA.GOV</w:t>
      </w:r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Ginat Rafael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73B27">
          <w:rPr>
            <w:rFonts w:asciiTheme="majorBidi" w:hAnsiTheme="majorBidi" w:cstheme="majorBidi"/>
            <w:sz w:val="24"/>
            <w:szCs w:val="24"/>
          </w:rPr>
          <w:t>pongie@volcani.agri.gov.il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Clarita Kessler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273B27">
          <w:rPr>
            <w:rFonts w:asciiTheme="majorBidi" w:hAnsiTheme="majorBidi" w:cstheme="majorBidi"/>
            <w:sz w:val="24"/>
            <w:szCs w:val="24"/>
          </w:rPr>
          <w:t>clarita.bendayan@gmail.com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Radi Al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273B27">
          <w:rPr>
            <w:rFonts w:asciiTheme="majorBidi" w:hAnsiTheme="majorBidi" w:cstheme="majorBidi"/>
            <w:sz w:val="24"/>
            <w:szCs w:val="24"/>
          </w:rPr>
          <w:t>radi@volcani.agri.gov.il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aggie Lev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Pr="00273B27">
          <w:rPr>
            <w:rFonts w:asciiTheme="majorBidi" w:hAnsiTheme="majorBidi" w:cstheme="majorBidi"/>
            <w:sz w:val="24"/>
            <w:szCs w:val="24"/>
          </w:rPr>
          <w:t>levym@agri.huji.ac.il</w:t>
        </w:r>
      </w:hyperlink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ichael Wisniewski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337BA8" w:rsidRPr="00273B27" w:rsidRDefault="00337BA8" w:rsidP="00337B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lastRenderedPageBreak/>
        <w:t>Email: Michael.Wisniewski@ARS.USDA.GOV</w:t>
      </w:r>
    </w:p>
    <w:p w:rsidR="00337BA8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37BA8" w:rsidRPr="000070FF" w:rsidRDefault="00337BA8" w:rsidP="00337BA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Samir Drob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</w:p>
    <w:p w:rsidR="00337BA8" w:rsidRDefault="00337BA8" w:rsidP="00337BA8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337BA8" w:rsidRPr="000070FF" w:rsidRDefault="00337BA8" w:rsidP="00337BA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0070FF">
        <w:rPr>
          <w:rFonts w:asciiTheme="majorBidi" w:hAnsiTheme="majorBidi" w:cstheme="majorBidi"/>
          <w:sz w:val="24"/>
          <w:szCs w:val="24"/>
        </w:rPr>
        <w:t>samird</w:t>
      </w:r>
      <w:hyperlink r:id="rId10" w:tooltip="Link to email address" w:history="1">
        <w:r w:rsidRPr="000070FF">
          <w:rPr>
            <w:rFonts w:asciiTheme="majorBidi" w:hAnsiTheme="majorBidi" w:cstheme="majorBidi"/>
            <w:sz w:val="24"/>
            <w:szCs w:val="24"/>
          </w:rPr>
          <w:t>@volcani.agri.gov.il</w:t>
        </w:r>
      </w:hyperlink>
    </w:p>
    <w:p w:rsidR="00337BA8" w:rsidRPr="000070FF" w:rsidRDefault="00337BA8" w:rsidP="00337BA8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0070FF">
        <w:rPr>
          <w:rFonts w:asciiTheme="majorBidi" w:hAnsiTheme="majorBidi" w:cstheme="majorBidi"/>
          <w:sz w:val="24"/>
          <w:szCs w:val="24"/>
        </w:rPr>
        <w:t xml:space="preserve">Department of Postharvest and Food Sciences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</w:t>
      </w:r>
    </w:p>
    <w:p w:rsidR="00337BA8" w:rsidRPr="000070FF" w:rsidRDefault="00337BA8" w:rsidP="00337BA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  </w:t>
      </w:r>
    </w:p>
    <w:p w:rsidR="00337BA8" w:rsidRPr="000070FF" w:rsidRDefault="00337BA8" w:rsidP="00337BA8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Newe-Yaar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Research Center, Israel.</w:t>
      </w:r>
    </w:p>
    <w:p w:rsidR="00337BA8" w:rsidRPr="000070FF" w:rsidRDefault="00337BA8" w:rsidP="00337BA8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1" w:history="1">
        <w:r w:rsidRPr="000070FF">
          <w:rPr>
            <w:rFonts w:asciiTheme="majorBidi" w:hAnsiTheme="majorBidi" w:cstheme="majorBidi"/>
            <w:sz w:val="24"/>
            <w:szCs w:val="24"/>
          </w:rPr>
          <w:t>Department of Plant Pathology and Microbiology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0070FF">
          <w:rPr>
            <w:rFonts w:asciiTheme="majorBidi" w:hAnsiTheme="majorBidi" w:cstheme="majorBidi"/>
            <w:sz w:val="24"/>
            <w:szCs w:val="24"/>
          </w:rPr>
          <w:t>the Robert H. Smith Faculty of Agriculture, Food and Environment ,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Pr="000070FF">
          <w:rPr>
            <w:rFonts w:asciiTheme="majorBidi" w:hAnsiTheme="majorBidi" w:cstheme="majorBidi"/>
            <w:sz w:val="24"/>
            <w:szCs w:val="24"/>
          </w:rPr>
          <w:t>the Hebrew University of Jerusalem</w:t>
        </w:r>
      </w:hyperlink>
      <w:r w:rsidRPr="000070FF">
        <w:rPr>
          <w:rFonts w:asciiTheme="majorBidi" w:hAnsiTheme="majorBidi" w:cstheme="majorBidi"/>
          <w:sz w:val="24"/>
          <w:szCs w:val="24"/>
        </w:rPr>
        <w:t>, Israel.</w:t>
      </w:r>
    </w:p>
    <w:p w:rsidR="00337BA8" w:rsidRPr="000070FF" w:rsidRDefault="00337BA8" w:rsidP="00337BA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070FF">
        <w:rPr>
          <w:rFonts w:asciiTheme="majorBidi" w:hAnsiTheme="majorBidi" w:cstheme="majorBidi"/>
          <w:sz w:val="24"/>
          <w:szCs w:val="24"/>
        </w:rPr>
        <w:t xml:space="preserve"> U.S. Department of Agriculture-Agricultural Research Service (USDA-ARS), Appalachian Fruit Research Station, WV, USA.</w:t>
      </w:r>
    </w:p>
    <w:p w:rsidR="00337BA8" w:rsidRPr="000070FF" w:rsidRDefault="00337BA8" w:rsidP="00337BA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qual contributors.</w:t>
      </w:r>
    </w:p>
    <w:p w:rsidR="00734E2D" w:rsidRDefault="00734E2D" w:rsidP="00734E2D">
      <w:pPr>
        <w:rPr>
          <w:rFonts w:ascii="Times New Roman" w:eastAsia="SimSun" w:hAnsi="Times New Roman" w:cs="Times New Roman"/>
          <w:b/>
          <w:sz w:val="24"/>
          <w:szCs w:val="24"/>
          <w:u w:val="single"/>
          <w:lang w:bidi="ar-SA"/>
        </w:rPr>
      </w:pPr>
      <w:r>
        <w:rPr>
          <w:b/>
          <w:bCs/>
          <w:u w:val="single"/>
        </w:rPr>
        <w:br w:type="page"/>
      </w:r>
    </w:p>
    <w:p w:rsidR="002E083B" w:rsidRDefault="002E083B" w:rsidP="005F6E61">
      <w:pPr>
        <w:pStyle w:val="RSTables"/>
        <w:ind w:firstLine="181"/>
      </w:pPr>
    </w:p>
    <w:p w:rsidR="005F6E61" w:rsidRPr="006A557F" w:rsidRDefault="005F6E61" w:rsidP="00337BA8">
      <w:pPr>
        <w:pStyle w:val="RSTables"/>
        <w:ind w:firstLine="181"/>
        <w:rPr>
          <w:lang w:eastAsia="zh-CN"/>
        </w:rPr>
      </w:pPr>
      <w:proofErr w:type="gramStart"/>
      <w:r w:rsidRPr="005D7564">
        <w:rPr>
          <w:b/>
          <w:bCs w:val="0"/>
          <w:u w:val="single"/>
        </w:rPr>
        <w:t xml:space="preserve">Table </w:t>
      </w:r>
      <w:r w:rsidR="005D7564">
        <w:rPr>
          <w:b/>
          <w:bCs w:val="0"/>
          <w:u w:val="single"/>
        </w:rPr>
        <w:t>4</w:t>
      </w:r>
      <w:r w:rsidRPr="006A557F">
        <w:t>.</w:t>
      </w:r>
      <w:proofErr w:type="gramEnd"/>
      <w:r w:rsidRPr="006A557F">
        <w:rPr>
          <w:lang w:eastAsia="zh-CN"/>
        </w:rPr>
        <w:t xml:space="preserve"> Summary of differential expressed genes in M. </w:t>
      </w:r>
      <w:proofErr w:type="spellStart"/>
      <w:r w:rsidRPr="006A557F">
        <w:rPr>
          <w:lang w:eastAsia="zh-CN"/>
        </w:rPr>
        <w:t>fructicola</w:t>
      </w:r>
      <w:proofErr w:type="spellEnd"/>
      <w:r w:rsidRPr="006A557F">
        <w:rPr>
          <w:lang w:eastAsia="zh-CN"/>
        </w:rPr>
        <w:t xml:space="preserve"> interaction with P. </w:t>
      </w:r>
      <w:proofErr w:type="spellStart"/>
      <w:r w:rsidRPr="006A557F">
        <w:rPr>
          <w:lang w:eastAsia="zh-CN"/>
        </w:rPr>
        <w:t>digitatum</w:t>
      </w:r>
      <w:proofErr w:type="spellEnd"/>
      <w:r w:rsidRPr="006A557F">
        <w:rPr>
          <w:lang w:eastAsia="zh-CN"/>
        </w:rPr>
        <w:t xml:space="preserve"> and interaction with fruit ( </w:t>
      </w:r>
      <w:r w:rsidRPr="006A557F">
        <w:rPr>
          <w:rFonts w:hint="eastAsia"/>
          <w:i/>
          <w:lang w:eastAsia="zh-CN"/>
        </w:rPr>
        <w:t>p</w:t>
      </w:r>
      <w:r w:rsidRPr="006A557F">
        <w:rPr>
          <w:lang w:eastAsia="zh-CN"/>
        </w:rPr>
        <w:t xml:space="preserve"> &lt; 0.05) involved in </w:t>
      </w:r>
      <w:r>
        <w:rPr>
          <w:lang w:eastAsia="zh-CN"/>
        </w:rPr>
        <w:t xml:space="preserve">transport </w:t>
      </w:r>
      <w:r w:rsidRPr="006A557F">
        <w:rPr>
          <w:lang w:eastAsia="zh-CN"/>
        </w:rPr>
        <w:t xml:space="preserve"> (</w:t>
      </w:r>
      <w:proofErr w:type="spellStart"/>
      <w:r>
        <w:rPr>
          <w:lang w:eastAsia="zh-CN"/>
        </w:rPr>
        <w:t>transmembrane</w:t>
      </w:r>
      <w:proofErr w:type="spellEnd"/>
      <w:r w:rsidRPr="006A557F">
        <w:rPr>
          <w:lang w:eastAsia="zh-CN"/>
        </w:rPr>
        <w:t xml:space="preserve"> GO:0</w:t>
      </w:r>
      <w:r>
        <w:rPr>
          <w:lang w:eastAsia="zh-CN"/>
        </w:rPr>
        <w:t>55085</w:t>
      </w:r>
      <w:r w:rsidRPr="006A557F">
        <w:rPr>
          <w:lang w:eastAsia="zh-CN"/>
        </w:rPr>
        <w:t xml:space="preserve">), </w:t>
      </w:r>
      <w:r>
        <w:rPr>
          <w:lang w:eastAsia="zh-CN"/>
        </w:rPr>
        <w:t>ion</w:t>
      </w:r>
      <w:r w:rsidRPr="006A557F">
        <w:rPr>
          <w:lang w:eastAsia="zh-CN"/>
        </w:rPr>
        <w:t xml:space="preserve"> (GO:006</w:t>
      </w:r>
      <w:r>
        <w:rPr>
          <w:lang w:eastAsia="zh-CN"/>
        </w:rPr>
        <w:t>811</w:t>
      </w:r>
      <w:r w:rsidRPr="006A557F">
        <w:rPr>
          <w:lang w:eastAsia="zh-CN"/>
        </w:rPr>
        <w:t xml:space="preserve">), </w:t>
      </w:r>
      <w:r>
        <w:rPr>
          <w:lang w:eastAsia="zh-CN"/>
        </w:rPr>
        <w:t>carbohydrate</w:t>
      </w:r>
      <w:r w:rsidRPr="006A557F">
        <w:rPr>
          <w:lang w:eastAsia="zh-CN"/>
        </w:rPr>
        <w:t xml:space="preserve"> (GO:0</w:t>
      </w:r>
      <w:r>
        <w:rPr>
          <w:lang w:eastAsia="zh-CN"/>
        </w:rPr>
        <w:t>08643</w:t>
      </w:r>
      <w:r w:rsidRPr="006A557F">
        <w:rPr>
          <w:lang w:eastAsia="zh-CN"/>
        </w:rPr>
        <w:t xml:space="preserve">),  </w:t>
      </w:r>
      <w:r>
        <w:rPr>
          <w:lang w:eastAsia="zh-CN"/>
        </w:rPr>
        <w:t xml:space="preserve">lipid </w:t>
      </w:r>
      <w:r w:rsidRPr="006A557F">
        <w:rPr>
          <w:lang w:eastAsia="zh-CN"/>
        </w:rPr>
        <w:t>(GO:00</w:t>
      </w:r>
      <w:r>
        <w:rPr>
          <w:lang w:eastAsia="zh-CN"/>
        </w:rPr>
        <w:t>6869</w:t>
      </w:r>
      <w:r w:rsidRPr="006A557F">
        <w:rPr>
          <w:lang w:eastAsia="zh-CN"/>
        </w:rPr>
        <w:t xml:space="preserve">), </w:t>
      </w:r>
      <w:r w:rsidRPr="00E65087">
        <w:rPr>
          <w:lang w:eastAsia="zh-CN"/>
        </w:rPr>
        <w:t>amino acid transport</w:t>
      </w:r>
      <w:r w:rsidRPr="006A557F">
        <w:rPr>
          <w:lang w:eastAsia="zh-CN"/>
        </w:rPr>
        <w:t xml:space="preserve"> </w:t>
      </w:r>
      <w:r>
        <w:rPr>
          <w:lang w:eastAsia="zh-CN"/>
        </w:rPr>
        <w:t xml:space="preserve"> (GO:006865).</w:t>
      </w:r>
    </w:p>
    <w:tbl>
      <w:tblPr>
        <w:tblStyle w:val="TableGrid"/>
        <w:tblW w:w="13608" w:type="dxa"/>
        <w:tblLook w:val="04A0"/>
      </w:tblPr>
      <w:tblGrid>
        <w:gridCol w:w="1191"/>
        <w:gridCol w:w="1390"/>
        <w:gridCol w:w="1693"/>
        <w:gridCol w:w="7075"/>
        <w:gridCol w:w="1269"/>
        <w:gridCol w:w="990"/>
      </w:tblGrid>
      <w:tr w:rsidR="005F6E61" w:rsidRPr="002E083B" w:rsidTr="002E083B">
        <w:tc>
          <w:tcPr>
            <w:tcW w:w="1191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2E083B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2E083B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390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693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269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0" w:type="dxa"/>
          </w:tcPr>
          <w:p w:rsidR="005F6E61" w:rsidRPr="002E083B" w:rsidRDefault="005F6E6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5F6E61" w:rsidRPr="002E083B" w:rsidTr="002E083B">
        <w:tc>
          <w:tcPr>
            <w:tcW w:w="1191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andard name</w:t>
            </w:r>
          </w:p>
        </w:tc>
        <w:tc>
          <w:tcPr>
            <w:tcW w:w="1390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ystematic name</w:t>
            </w:r>
          </w:p>
        </w:tc>
        <w:tc>
          <w:tcPr>
            <w:tcW w:w="1693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7075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69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log FC </w:t>
            </w:r>
            <w:proofErr w:type="spellStart"/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dig</w:t>
            </w:r>
            <w:proofErr w:type="spellEnd"/>
          </w:p>
        </w:tc>
        <w:tc>
          <w:tcPr>
            <w:tcW w:w="990" w:type="dxa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g FC fruit</w:t>
            </w:r>
          </w:p>
        </w:tc>
      </w:tr>
      <w:tr w:rsidR="005F6E61" w:rsidRPr="002E083B" w:rsidTr="002E083B">
        <w:tc>
          <w:tcPr>
            <w:tcW w:w="13608" w:type="dxa"/>
            <w:gridSpan w:val="6"/>
          </w:tcPr>
          <w:p w:rsidR="005F6E61" w:rsidRPr="002E083B" w:rsidRDefault="005F6E61" w:rsidP="002E083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ransmembrane</w:t>
            </w:r>
            <w:proofErr w:type="spellEnd"/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 transport  (GO:055085)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GAP1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KR039W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140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General amino aci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Gap1p senses the presence of amino acid substrates to regulate localization to the plasma membrane when needed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3</w:t>
            </w: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4.2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ITR2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OL103W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062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Myo-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 with strong similarity to the maj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myo-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 Itr1p, member of the sugar transporte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expressed constitutively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8</w:t>
            </w: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8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OPT2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PR194C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533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Oligopeptid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; member of the OPT family, with potential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orthologs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 S.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omb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C.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albicans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also plays a role in formation of mature vacuoles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2</w:t>
            </w: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5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XT3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345C</w:t>
            </w:r>
          </w:p>
        </w:tc>
        <w:tc>
          <w:tcPr>
            <w:tcW w:w="1693" w:type="dxa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6779_c</w:t>
            </w:r>
            <w:r w:rsidR="002E083B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 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expression is induced in low or high glucose conditions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6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GIT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CR098C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8775_c0</w:t>
            </w:r>
          </w:p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lasma membran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mediates uptake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glycerophospho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glycerophosphochol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s sources of the nutrient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vailability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9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0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NF3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L194W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928_c0</w:t>
            </w:r>
          </w:p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lasma membrane low glucose sensor that regulates glucose transport; contains 12 predicte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transmembra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egments and a long C-terminal tail required for induc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hexo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s; also senses fructose and mannose; similar to Rgt2p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3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XT4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HR092C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468_c0</w:t>
            </w:r>
          </w:p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expression is induced by low levels of glucose and repressed by high levels of glucose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PHO84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ML123C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288_c0</w:t>
            </w:r>
          </w:p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3F09E6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 xml:space="preserve">High-affinity inorganic phosphate (Pi) transporter and low-affinity </w:t>
            </w:r>
            <w:r w:rsidRPr="002E083B">
              <w:rPr>
                <w:rFonts w:asciiTheme="minorBidi" w:hAnsiTheme="minorBidi"/>
                <w:color w:val="000000"/>
              </w:rPr>
              <w:lastRenderedPageBreak/>
              <w:t xml:space="preserve">manganese transporter; regulated by Pho4p and Spt7p; mutation confers resistance to arsenate;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3.4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TPO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YLL028W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comp2555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olyamine transporter that recognize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perm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utresc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permid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catalyzes uptake of polyamines at alkaline pH and excretion at acidic pH;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hosphorylation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enhances activity and sorting to the plasma membrane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6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XT6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YDR343C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comp2682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>, nearly identical to Hxt7p, expressed at high basal levels relative to other HXTs, repression of expression by high glucose requires SNF3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2.5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VBA5</w:t>
            </w:r>
          </w:p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YKR105C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comp3135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utativ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(MFS); proposed role as a basic amino aci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based on phylogeny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0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AGP3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FL055W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793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amino aci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may act to supply the cell with amino acids as nitrogen source in nitrogen- poor conditions; transcription is induced under conditions of sulfur limitation; plays a role in regulating Ty1 transposition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5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AN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EL063C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comp1249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lasma membran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argin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require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hosphatidy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ethanolamine (PE) for localization, exclusively associated with lipid rafts; mutation confer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anavan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resistance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PMC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GL006W</w:t>
            </w:r>
          </w:p>
        </w:tc>
        <w:tc>
          <w:tcPr>
            <w:tcW w:w="1693" w:type="dxa"/>
          </w:tcPr>
          <w:p w:rsidR="002E083B" w:rsidRPr="002E083B" w:rsidRDefault="002E083B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005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Vacuolar Ca2+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ATP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volved in depleting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ytos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Ca2+ ions; prevents growth inhibition by activa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alcineurin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 the presence of elevated concentrations of calcium; similar to mammalian PMCA1a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</w:t>
            </w:r>
            <w:r w:rsidR="002E083B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TL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536W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color w:val="000000"/>
              </w:rPr>
              <w:t>comp334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Glycerol prot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ymporter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plasma membrane, subject to glucose-induced inactivation, strongly but transiently induced when cells are subjected to osmotic shock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SP78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258C</w:t>
            </w:r>
          </w:p>
        </w:tc>
        <w:tc>
          <w:tcPr>
            <w:tcW w:w="1693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9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Oligomer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mitochondrial matrix chaperone that cooperates with Ssc1p in mitochondrial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thermotoleranc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fter heat shock; able to prevent the aggrega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misfolde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proteins as well a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resolubiliz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protein aggregates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3.1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FRE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LR214W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89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Ferric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reduct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cupric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reduct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reduce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iderophor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-bound iron and oxidized copper prior to uptake by transporters; expression induced by low copper and iron levels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5.3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ZRT2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LR130C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2025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zinc transporter of the plasma membrane; transcription is induced under low-zinc conditions by the Zap1p transcription factor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FF0000"/>
                <w:sz w:val="24"/>
                <w:szCs w:val="24"/>
              </w:rPr>
            </w:pPr>
            <w:r w:rsidRPr="002E083B">
              <w:rPr>
                <w:rFonts w:asciiTheme="minorBidi" w:hAnsiTheme="minorBidi"/>
                <w:color w:val="FF0000"/>
                <w:sz w:val="24"/>
                <w:szCs w:val="24"/>
              </w:rPr>
              <w:t>5.9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IT1</w:t>
            </w: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EL065W</w:t>
            </w:r>
          </w:p>
        </w:tc>
        <w:tc>
          <w:tcPr>
            <w:tcW w:w="1693" w:type="dxa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7737_c0</w:t>
            </w:r>
          </w:p>
          <w:p w:rsidR="00BD4511" w:rsidRPr="002E083B" w:rsidRDefault="00BD4511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Ferrioxam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B transporter, member of the ARN family of transporters that specifically recogniz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iderophor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-ir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helates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transcription is induced during iron deprivation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diaux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hift; potentially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lastRenderedPageBreak/>
              <w:t>phosphorylate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by Cdc28p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E083B">
              <w:rPr>
                <w:rFonts w:asciiTheme="minorBidi" w:hAnsiTheme="minorBidi"/>
                <w:sz w:val="24"/>
                <w:szCs w:val="24"/>
              </w:rPr>
              <w:t>4.3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HXT1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HR094C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730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expression is induced by Hxk2p in the presence of glucose and repressed by Rgt1p when glucose is limiting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5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ZRT3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KL175W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2107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Vacuolar membrane zinc transporter, transports zinc from storage in the vacuole to the cytoplasm when needed; transcription is induced under conditions of zinc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9</w:t>
            </w:r>
          </w:p>
        </w:tc>
      </w:tr>
      <w:tr w:rsidR="001C144D" w:rsidRPr="002E083B" w:rsidTr="002E083B">
        <w:tc>
          <w:tcPr>
            <w:tcW w:w="1191" w:type="dxa"/>
            <w:vAlign w:val="bottom"/>
          </w:tcPr>
          <w:p w:rsidR="001C144D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UL1</w:t>
            </w:r>
          </w:p>
        </w:tc>
        <w:tc>
          <w:tcPr>
            <w:tcW w:w="1390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BR294W</w:t>
            </w:r>
          </w:p>
        </w:tc>
        <w:tc>
          <w:tcPr>
            <w:tcW w:w="1693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662_c0</w:t>
            </w:r>
          </w:p>
        </w:tc>
        <w:tc>
          <w:tcPr>
            <w:tcW w:w="7075" w:type="dxa"/>
            <w:vAlign w:val="bottom"/>
          </w:tcPr>
          <w:p w:rsidR="001C144D" w:rsidRPr="002E083B" w:rsidRDefault="001C144D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 affinity sulfat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lP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ion transporter family; sulfate uptake is mediated by specific sulfate transporters Sul1p and Sul2p, which control the concentration of endogenous activated sulfate intermediates </w:t>
            </w:r>
          </w:p>
        </w:tc>
        <w:tc>
          <w:tcPr>
            <w:tcW w:w="1269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1C144D" w:rsidRPr="002E083B" w:rsidRDefault="001C144D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0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ITR1</w:t>
            </w:r>
          </w:p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497C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443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Myo-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 with strong similarity to the min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myo-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 Itr2p, member of the sugar transporte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expression is repressed by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hol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via Opi1p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derepresse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via Ino2p and Ino4p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3.1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TL1</w:t>
            </w:r>
          </w:p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536W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34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Glycerol prot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ymporter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plasma membrane, subject to glucose-induced inactivation, strongly but transiently induced when cells are subjected to osmotic shock </w:t>
            </w: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3.6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SC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JR045C</w:t>
            </w:r>
          </w:p>
        </w:tc>
        <w:tc>
          <w:tcPr>
            <w:tcW w:w="1693" w:type="dxa"/>
            <w:vAlign w:val="bottom"/>
          </w:tcPr>
          <w:p w:rsidR="008F2D9A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93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sp70 family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ATP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constituent of the import motor component of th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Transloc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Inner Mitochondrial membrane (TIM23 complex); involved in protein translocation and folding; subunit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ceI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endonucl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-3.</w:t>
            </w:r>
            <w:r w:rsidR="00BD4511" w:rsidRPr="002E083B">
              <w:rPr>
                <w:rFonts w:asciiTheme="minorBidi" w:hAnsiTheme="minorBidi"/>
              </w:rPr>
              <w:t>2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SP60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LR259C</w:t>
            </w:r>
          </w:p>
        </w:tc>
        <w:tc>
          <w:tcPr>
            <w:tcW w:w="1693" w:type="dxa"/>
            <w:vAlign w:val="bottom"/>
          </w:tcPr>
          <w:p w:rsidR="008F2D9A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64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Tetradecamer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mitochondrial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haperonin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required for ATP-dependent folding of precursor polypeptides and complex assembly; prevents aggregation and mediates protein refolding after heat shock; role i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mtDNA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mission;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hosphorylate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-3.</w:t>
            </w:r>
            <w:r w:rsidR="00BD4511" w:rsidRPr="002E083B">
              <w:rPr>
                <w:rFonts w:asciiTheme="minorBidi" w:hAnsiTheme="minorBidi"/>
              </w:rPr>
              <w:t>5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NA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9973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5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NA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274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6</w:t>
            </w:r>
          </w:p>
        </w:tc>
      </w:tr>
      <w:tr w:rsidR="00BD4511" w:rsidRPr="002E083B" w:rsidTr="002E083B">
        <w:tc>
          <w:tcPr>
            <w:tcW w:w="1191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NA</w:t>
            </w:r>
          </w:p>
        </w:tc>
        <w:tc>
          <w:tcPr>
            <w:tcW w:w="1693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905_c0</w:t>
            </w:r>
          </w:p>
        </w:tc>
        <w:tc>
          <w:tcPr>
            <w:tcW w:w="7075" w:type="dxa"/>
            <w:vAlign w:val="bottom"/>
          </w:tcPr>
          <w:p w:rsidR="00BD4511" w:rsidRPr="002E083B" w:rsidRDefault="00BD4511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9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BD4511" w:rsidRPr="002E083B" w:rsidRDefault="00BD4511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6</w:t>
            </w:r>
          </w:p>
        </w:tc>
      </w:tr>
      <w:tr w:rsidR="008F2D9A" w:rsidRPr="002E083B" w:rsidTr="002E083B">
        <w:tc>
          <w:tcPr>
            <w:tcW w:w="1191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0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693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75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ion transport (GO:006811)</w:t>
            </w:r>
          </w:p>
        </w:tc>
        <w:tc>
          <w:tcPr>
            <w:tcW w:w="1269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0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UL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BR294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662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 affinity sulfat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lP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ion transporter family; sulfate uptake is mediated by specific sulfate transporters Sul1p and Sul2p, which control the concentration of endogenous activated sulfate intermediates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5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GIT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CR098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8775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 xml:space="preserve">Plasma membran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mediates uptake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lastRenderedPageBreak/>
              <w:t>glycerophospho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glycerophosphochol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s sources of the nutrient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inosit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vailability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3.9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0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mep2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NL142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8962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Ammonium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volved in regula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seudohypha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growth; belongs to a ubiquitous family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ytoplasm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membrane proteins that transport only ammonium (NH4+); expression is under the nitroge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atabolit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repression regulation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1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PMC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GL006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005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Vacuolar Ca2+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ATP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volved in depleting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ytosol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Ca2+ ions; prevents growth inhibition by activa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alcineurin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 the presence of elevated concentrations of calcium; similar to mammalian PMCA1a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PHO84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ML123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288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-affinity inorganic phosphate (Pi) transporter and low-affinity manganese transporter; regulated by Pho4p and Spt7p; mutation confers resistance to arsenate; exit from the ER during maturation requires Pho86p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4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FRE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LR214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89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Ferric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reduct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and cupric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reduct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reduces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iderophor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-bound iron and oxidized copper prior to uptake by transporters; expression induced by low copper and iron levels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5.3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5.3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ZRT2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LR130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2025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zinc transporter of the plasma membrane; transcription is induced under low-zinc conditions by the Zap1p transcription factor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2.8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FF0000"/>
              </w:rPr>
            </w:pPr>
            <w:r w:rsidRPr="002E083B">
              <w:rPr>
                <w:rFonts w:asciiTheme="minorBidi" w:hAnsiTheme="minorBidi"/>
                <w:color w:val="FF0000"/>
              </w:rPr>
              <w:t>5.9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FET3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MR058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589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Ferro-O2-oxidoreductase required for high-affinity iron uptake and involved in mediating resistance to copper ion toxicity, belongs to class of integral membran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multicopper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oxidases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2.7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FTR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ER145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4109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 affinity ir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involved in the transport of iron across the plasma membrane; forms complex with Fet3p; expression is regulated by iron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5.7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IT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EL065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7737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Ferrioxami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B transporter, member of the ARN family of transporters that specifically recogniz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iderophor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-ir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helates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transcription is induced during iron deprivation an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diaux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hift; potentially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hosphorylate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by Cdc28p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3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ZRT3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KL175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2107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Vacuolar membrane zinc transporter, transports zinc from storage in the vacuole to the cytoplasm when needed; transcription is induced under conditions of zinc deficiency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3.9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arbohydrate transport (GO:008643)</w:t>
            </w:r>
          </w:p>
        </w:tc>
        <w:tc>
          <w:tcPr>
            <w:tcW w:w="1269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0" w:type="dxa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NF3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L194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928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Plasma membrane low glucose sensor that regulates glucose transport; contains 12 predicte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transmembran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egments and a long </w:t>
            </w:r>
            <w:r w:rsidRPr="002E083B">
              <w:rPr>
                <w:rFonts w:asciiTheme="minorBidi" w:hAnsiTheme="minorBidi"/>
                <w:color w:val="000000"/>
              </w:rPr>
              <w:lastRenderedPageBreak/>
              <w:t xml:space="preserve">C-terminal tail required for induction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hexo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ransporters; also senses fructose and mannose; similar to Rgt2p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4.3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lastRenderedPageBreak/>
              <w:t>HXT6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343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2682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nearly identical to Hxt7p, expressed at high basal levels relative to other HXTs, repression of expression by high glucose requires SNF3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XT4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HR092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468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High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expression is induced by low levels of glucose and repressed by high levels of glucose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</w:t>
            </w:r>
            <w:r w:rsidR="00213CB8" w:rsidRPr="002E083B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HXT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HR094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730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glucose transporter of the major facilitat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uperfamily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expression is induced by Hxk2p in the presence of glucose and repressed by Rgt1p when glucose is limiting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5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STL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DR536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334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Glycerol proton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ymporter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the plasma membrane, subject to glucose-induced inactivation, strongly but transiently induced when cells are subjected to osmotic shock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3.6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2.5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lipid transport (GO:006869</w:t>
            </w:r>
            <w:r w:rsidRPr="002E083B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RSB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OR049C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364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Suppressor of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sphingoid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long chain base (LCB) sensitivity of an LCB-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ly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mutation; putative integral membrane transporter or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flipp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that may transport LCBs from th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cytoplasm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ide toward the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extracytoplasmic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side of the membrane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3.1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E083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amino acid transport (GO:006865)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VBA3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CL069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4427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 of basic amino acids in the vacuolar membrane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5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AGP3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FL055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01607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793_c0</w:t>
            </w: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Low-affinity amino aci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, may act to supply the cell with amino acids as nitrogen source in nitrogen- poor conditions; transcription is induced under conditions of sulfur limitation; plays a role in regulating Ty1 transposition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2.5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-</w:t>
            </w:r>
          </w:p>
        </w:tc>
      </w:tr>
      <w:tr w:rsidR="008F2D9A" w:rsidRPr="002E083B" w:rsidTr="002E083B">
        <w:tc>
          <w:tcPr>
            <w:tcW w:w="1191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GAP1</w:t>
            </w:r>
          </w:p>
        </w:tc>
        <w:tc>
          <w:tcPr>
            <w:tcW w:w="1390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YKR039W</w:t>
            </w:r>
          </w:p>
        </w:tc>
        <w:tc>
          <w:tcPr>
            <w:tcW w:w="1693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140_c0</w:t>
            </w:r>
          </w:p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7075" w:type="dxa"/>
            <w:vAlign w:val="bottom"/>
          </w:tcPr>
          <w:p w:rsidR="008F2D9A" w:rsidRPr="002E083B" w:rsidRDefault="008F2D9A" w:rsidP="002E083B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 xml:space="preserve">General amino acid </w:t>
            </w:r>
            <w:proofErr w:type="spellStart"/>
            <w:r w:rsidRPr="002E083B">
              <w:rPr>
                <w:rFonts w:asciiTheme="minorBidi" w:hAnsiTheme="minorBidi"/>
                <w:color w:val="000000"/>
              </w:rPr>
              <w:t>permease</w:t>
            </w:r>
            <w:proofErr w:type="spellEnd"/>
            <w:r w:rsidRPr="002E083B">
              <w:rPr>
                <w:rFonts w:asciiTheme="minorBidi" w:hAnsiTheme="minorBidi"/>
                <w:color w:val="000000"/>
              </w:rPr>
              <w:t xml:space="preserve">; Gap1p senses the presence of amino acid substrates to regulate localization to the plasma membrane when needed </w:t>
            </w:r>
          </w:p>
        </w:tc>
        <w:tc>
          <w:tcPr>
            <w:tcW w:w="1269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4.3</w:t>
            </w:r>
          </w:p>
        </w:tc>
        <w:tc>
          <w:tcPr>
            <w:tcW w:w="990" w:type="dxa"/>
            <w:vAlign w:val="bottom"/>
          </w:tcPr>
          <w:p w:rsidR="008F2D9A" w:rsidRPr="002E083B" w:rsidRDefault="008F2D9A" w:rsidP="002E083B">
            <w:pPr>
              <w:jc w:val="right"/>
              <w:rPr>
                <w:rFonts w:asciiTheme="minorBidi" w:hAnsiTheme="minorBidi"/>
              </w:rPr>
            </w:pPr>
            <w:r w:rsidRPr="002E083B">
              <w:rPr>
                <w:rFonts w:asciiTheme="minorBidi" w:hAnsiTheme="minorBidi"/>
              </w:rPr>
              <w:t>4.2</w:t>
            </w:r>
          </w:p>
        </w:tc>
      </w:tr>
    </w:tbl>
    <w:p w:rsidR="005F6E61" w:rsidRDefault="005F6E61" w:rsidP="005F6E61"/>
    <w:p w:rsidR="005F6E61" w:rsidRDefault="005F6E61" w:rsidP="00337BA8">
      <w:pPr>
        <w:rPr>
          <w:rFonts w:ascii="Times New Roman" w:eastAsia="SimSun" w:hAnsi="Times New Roman" w:cs="Times New Roman"/>
          <w:bCs/>
          <w:sz w:val="24"/>
          <w:szCs w:val="24"/>
          <w:lang w:bidi="ar-SA"/>
        </w:rPr>
      </w:pPr>
    </w:p>
    <w:sectPr w:rsidR="005F6E61" w:rsidSect="00376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6EFA"/>
    <w:rsid w:val="000076E9"/>
    <w:rsid w:val="00010096"/>
    <w:rsid w:val="000107CD"/>
    <w:rsid w:val="0001607B"/>
    <w:rsid w:val="00036119"/>
    <w:rsid w:val="0004025D"/>
    <w:rsid w:val="0004563F"/>
    <w:rsid w:val="00056873"/>
    <w:rsid w:val="00061753"/>
    <w:rsid w:val="0006547C"/>
    <w:rsid w:val="000B1391"/>
    <w:rsid w:val="000B7F94"/>
    <w:rsid w:val="000C3D55"/>
    <w:rsid w:val="000C5863"/>
    <w:rsid w:val="000E08A2"/>
    <w:rsid w:val="000F2AE5"/>
    <w:rsid w:val="000F4CC3"/>
    <w:rsid w:val="001450B0"/>
    <w:rsid w:val="001455FF"/>
    <w:rsid w:val="001508DA"/>
    <w:rsid w:val="001675C1"/>
    <w:rsid w:val="001A3372"/>
    <w:rsid w:val="001A3F59"/>
    <w:rsid w:val="001C144D"/>
    <w:rsid w:val="001F2F11"/>
    <w:rsid w:val="00202817"/>
    <w:rsid w:val="00213CB8"/>
    <w:rsid w:val="002E083B"/>
    <w:rsid w:val="00314202"/>
    <w:rsid w:val="00322A0E"/>
    <w:rsid w:val="00323591"/>
    <w:rsid w:val="00337BA8"/>
    <w:rsid w:val="00376EFA"/>
    <w:rsid w:val="00383FCE"/>
    <w:rsid w:val="003B3894"/>
    <w:rsid w:val="003E1FC4"/>
    <w:rsid w:val="003F09E6"/>
    <w:rsid w:val="003F2E08"/>
    <w:rsid w:val="00405666"/>
    <w:rsid w:val="0040604F"/>
    <w:rsid w:val="004067FB"/>
    <w:rsid w:val="00410590"/>
    <w:rsid w:val="00413F52"/>
    <w:rsid w:val="00414E5E"/>
    <w:rsid w:val="00416B45"/>
    <w:rsid w:val="00425FE5"/>
    <w:rsid w:val="00440438"/>
    <w:rsid w:val="00452021"/>
    <w:rsid w:val="00457BA8"/>
    <w:rsid w:val="00465BA7"/>
    <w:rsid w:val="00482B49"/>
    <w:rsid w:val="00483FEE"/>
    <w:rsid w:val="00491BD7"/>
    <w:rsid w:val="004A6EDA"/>
    <w:rsid w:val="004B1831"/>
    <w:rsid w:val="004B1D49"/>
    <w:rsid w:val="004C1E57"/>
    <w:rsid w:val="004C5C9E"/>
    <w:rsid w:val="004E4800"/>
    <w:rsid w:val="00523DCB"/>
    <w:rsid w:val="0052425A"/>
    <w:rsid w:val="00532161"/>
    <w:rsid w:val="00560FFD"/>
    <w:rsid w:val="00575721"/>
    <w:rsid w:val="00583895"/>
    <w:rsid w:val="005900EA"/>
    <w:rsid w:val="005A3496"/>
    <w:rsid w:val="005A5F85"/>
    <w:rsid w:val="005B04EA"/>
    <w:rsid w:val="005D7564"/>
    <w:rsid w:val="005F520B"/>
    <w:rsid w:val="005F6E61"/>
    <w:rsid w:val="00600C75"/>
    <w:rsid w:val="00613D99"/>
    <w:rsid w:val="006162D0"/>
    <w:rsid w:val="00624F96"/>
    <w:rsid w:val="00625B60"/>
    <w:rsid w:val="0064220B"/>
    <w:rsid w:val="006815D5"/>
    <w:rsid w:val="00682043"/>
    <w:rsid w:val="0068439E"/>
    <w:rsid w:val="00695723"/>
    <w:rsid w:val="006A149F"/>
    <w:rsid w:val="006A557F"/>
    <w:rsid w:val="006C7ECF"/>
    <w:rsid w:val="006D4926"/>
    <w:rsid w:val="006E2734"/>
    <w:rsid w:val="00713040"/>
    <w:rsid w:val="00727EA5"/>
    <w:rsid w:val="00734E2D"/>
    <w:rsid w:val="00740763"/>
    <w:rsid w:val="00755A11"/>
    <w:rsid w:val="007811F4"/>
    <w:rsid w:val="00795285"/>
    <w:rsid w:val="007A403D"/>
    <w:rsid w:val="007B0BC0"/>
    <w:rsid w:val="007B78BD"/>
    <w:rsid w:val="007C55CD"/>
    <w:rsid w:val="007E022E"/>
    <w:rsid w:val="007E0567"/>
    <w:rsid w:val="008063E8"/>
    <w:rsid w:val="00807431"/>
    <w:rsid w:val="008124D9"/>
    <w:rsid w:val="0081636C"/>
    <w:rsid w:val="008178BF"/>
    <w:rsid w:val="00826173"/>
    <w:rsid w:val="008378DA"/>
    <w:rsid w:val="00851770"/>
    <w:rsid w:val="00863962"/>
    <w:rsid w:val="008752E0"/>
    <w:rsid w:val="008C59E8"/>
    <w:rsid w:val="008D49B1"/>
    <w:rsid w:val="008F128D"/>
    <w:rsid w:val="008F2D9A"/>
    <w:rsid w:val="008F465C"/>
    <w:rsid w:val="009036AE"/>
    <w:rsid w:val="009600DA"/>
    <w:rsid w:val="00963824"/>
    <w:rsid w:val="009A6C50"/>
    <w:rsid w:val="009F5A3F"/>
    <w:rsid w:val="009F7734"/>
    <w:rsid w:val="00A027A5"/>
    <w:rsid w:val="00A05ABD"/>
    <w:rsid w:val="00A52F1A"/>
    <w:rsid w:val="00A60A7B"/>
    <w:rsid w:val="00A617BD"/>
    <w:rsid w:val="00A8285F"/>
    <w:rsid w:val="00A91EE3"/>
    <w:rsid w:val="00A96569"/>
    <w:rsid w:val="00AB3F7B"/>
    <w:rsid w:val="00AC1BB9"/>
    <w:rsid w:val="00AC71FD"/>
    <w:rsid w:val="00AE3281"/>
    <w:rsid w:val="00B32609"/>
    <w:rsid w:val="00B836F0"/>
    <w:rsid w:val="00BA0F6C"/>
    <w:rsid w:val="00BA6771"/>
    <w:rsid w:val="00BB2C43"/>
    <w:rsid w:val="00BD4511"/>
    <w:rsid w:val="00BE506E"/>
    <w:rsid w:val="00C16E6A"/>
    <w:rsid w:val="00C31998"/>
    <w:rsid w:val="00C45B65"/>
    <w:rsid w:val="00C54605"/>
    <w:rsid w:val="00C6763D"/>
    <w:rsid w:val="00C718A4"/>
    <w:rsid w:val="00C819F6"/>
    <w:rsid w:val="00CA1447"/>
    <w:rsid w:val="00CA30B4"/>
    <w:rsid w:val="00CA5271"/>
    <w:rsid w:val="00CA7E7D"/>
    <w:rsid w:val="00CD0924"/>
    <w:rsid w:val="00CF4E49"/>
    <w:rsid w:val="00D043B3"/>
    <w:rsid w:val="00D47203"/>
    <w:rsid w:val="00D6574E"/>
    <w:rsid w:val="00D8668E"/>
    <w:rsid w:val="00D964F9"/>
    <w:rsid w:val="00DB329E"/>
    <w:rsid w:val="00DE3235"/>
    <w:rsid w:val="00E1347F"/>
    <w:rsid w:val="00E168EC"/>
    <w:rsid w:val="00E21D1D"/>
    <w:rsid w:val="00E2635D"/>
    <w:rsid w:val="00E35C83"/>
    <w:rsid w:val="00E54A73"/>
    <w:rsid w:val="00E65087"/>
    <w:rsid w:val="00E70CAE"/>
    <w:rsid w:val="00E7168C"/>
    <w:rsid w:val="00E72EEE"/>
    <w:rsid w:val="00E818F7"/>
    <w:rsid w:val="00EB1E01"/>
    <w:rsid w:val="00EC28E0"/>
    <w:rsid w:val="00EC5759"/>
    <w:rsid w:val="00EC6BE0"/>
    <w:rsid w:val="00EE4E86"/>
    <w:rsid w:val="00F15DC3"/>
    <w:rsid w:val="00F20130"/>
    <w:rsid w:val="00F21135"/>
    <w:rsid w:val="00F56390"/>
    <w:rsid w:val="00F71D9B"/>
    <w:rsid w:val="00F86121"/>
    <w:rsid w:val="00F92704"/>
    <w:rsid w:val="00F96D21"/>
    <w:rsid w:val="00FA3C9D"/>
    <w:rsid w:val="00FA6C4A"/>
    <w:rsid w:val="00FA741C"/>
    <w:rsid w:val="00FB6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9"/>
  </w:style>
  <w:style w:type="paragraph" w:styleId="Heading5">
    <w:name w:val="heading 5"/>
    <w:basedOn w:val="Normal"/>
    <w:link w:val="Heading5Char"/>
    <w:uiPriority w:val="9"/>
    <w:qFormat/>
    <w:rsid w:val="00734E2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Tables">
    <w:name w:val="RS_Tables"/>
    <w:basedOn w:val="Normal"/>
    <w:rsid w:val="00C718A4"/>
    <w:pPr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bidi="ar-SA"/>
    </w:rPr>
  </w:style>
  <w:style w:type="table" w:styleId="TableSimple1">
    <w:name w:val="Table Simple 1"/>
    <w:basedOn w:val="TableNormal"/>
    <w:rsid w:val="007B78BD"/>
    <w:pPr>
      <w:widowControl w:val="0"/>
      <w:spacing w:after="0" w:line="480" w:lineRule="auto"/>
      <w:ind w:firstLineChars="200" w:firstLine="20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734E2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di@volcani.agri.gov.il" TargetMode="External"/><Relationship Id="rId13" Type="http://schemas.openxmlformats.org/officeDocument/2006/relationships/hyperlink" Target="http://www.huji.ac.i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larita.bendayan@gmail.com" TargetMode="External"/><Relationship Id="rId12" Type="http://schemas.openxmlformats.org/officeDocument/2006/relationships/hyperlink" Target="http://www.agri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gie@volcani.agri.gov.il" TargetMode="External"/><Relationship Id="rId11" Type="http://schemas.openxmlformats.org/officeDocument/2006/relationships/hyperlink" Target="http://departments.agri.huji.ac.il/plantpath/" TargetMode="External"/><Relationship Id="rId5" Type="http://schemas.openxmlformats.org/officeDocument/2006/relationships/hyperlink" Target="mailto:leena.taha@mail.huji.ac.il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amird@volcani.agri.gov.il" TargetMode="External"/><Relationship Id="rId4" Type="http://schemas.openxmlformats.org/officeDocument/2006/relationships/hyperlink" Target="mailto:noa@agri.gov.il" TargetMode="External"/><Relationship Id="rId9" Type="http://schemas.openxmlformats.org/officeDocument/2006/relationships/hyperlink" Target="mailto:levym@agri.huji.ac.i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1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12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2-10-11T09:26:00Z</dcterms:created>
  <dcterms:modified xsi:type="dcterms:W3CDTF">2012-10-11T09:26:00Z</dcterms:modified>
</cp:coreProperties>
</file>